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90153" w14:textId="753F3F48" w:rsidR="00007D3F" w:rsidRPr="00A45716" w:rsidRDefault="00005503" w:rsidP="004C41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45716">
        <w:rPr>
          <w:rFonts w:ascii="Times New Roman" w:hAnsi="Times New Roman" w:cs="Times New Roman" w:hint="eastAsia"/>
          <w:sz w:val="24"/>
          <w:szCs w:val="28"/>
        </w:rPr>
        <w:t xml:space="preserve">Supplemental </w:t>
      </w:r>
      <w:r w:rsidR="004C4185" w:rsidRPr="00A45716">
        <w:rPr>
          <w:rFonts w:ascii="Times New Roman" w:hAnsi="Times New Roman" w:cs="Times New Roman"/>
          <w:sz w:val="24"/>
          <w:szCs w:val="28"/>
        </w:rPr>
        <w:t xml:space="preserve">Table </w:t>
      </w:r>
      <w:r w:rsidRPr="00A45716">
        <w:rPr>
          <w:rFonts w:ascii="Times New Roman" w:hAnsi="Times New Roman" w:cs="Times New Roman" w:hint="eastAsia"/>
          <w:sz w:val="24"/>
          <w:szCs w:val="28"/>
        </w:rPr>
        <w:t>2</w:t>
      </w:r>
      <w:r w:rsidR="005B518C" w:rsidRPr="00A45716">
        <w:rPr>
          <w:rFonts w:ascii="Times New Roman" w:hAnsi="Times New Roman" w:cs="Times New Roman"/>
          <w:sz w:val="24"/>
          <w:szCs w:val="28"/>
        </w:rPr>
        <w:t>. Patient Characteristics</w:t>
      </w:r>
      <w:r w:rsidR="00FB0816" w:rsidRPr="00A4571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D7DEB" w:rsidRPr="00A45716">
        <w:rPr>
          <w:rFonts w:ascii="Times New Roman" w:hAnsi="Times New Roman" w:cs="Times New Roman" w:hint="eastAsia"/>
          <w:sz w:val="24"/>
          <w:szCs w:val="28"/>
        </w:rPr>
        <w:t>a</w:t>
      </w:r>
      <w:r w:rsidRPr="00A45716">
        <w:rPr>
          <w:rFonts w:ascii="Times New Roman" w:hAnsi="Times New Roman" w:cs="Times New Roman"/>
          <w:sz w:val="24"/>
          <w:szCs w:val="28"/>
        </w:rPr>
        <w:t>fter</w:t>
      </w:r>
      <w:r w:rsidR="00FB0816" w:rsidRPr="00A45716">
        <w:rPr>
          <w:rFonts w:ascii="Times New Roman" w:hAnsi="Times New Roman" w:cs="Times New Roman" w:hint="eastAsia"/>
          <w:sz w:val="24"/>
          <w:szCs w:val="28"/>
        </w:rPr>
        <w:t xml:space="preserve"> 2012</w:t>
      </w: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173"/>
        <w:gridCol w:w="1173"/>
        <w:gridCol w:w="1109"/>
        <w:gridCol w:w="1173"/>
        <w:gridCol w:w="1260"/>
      </w:tblGrid>
      <w:tr w:rsidR="004C4185" w:rsidRPr="004C4185" w14:paraId="7ECF8CD8" w14:textId="77777777" w:rsidTr="00E51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C638053" w14:textId="77777777" w:rsidR="004C4185" w:rsidRPr="004C4185" w:rsidRDefault="004C4185" w:rsidP="004C41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2"/>
            <w:r w:rsidRPr="004C4185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6" w:space="0" w:color="auto"/>
            </w:tcBorders>
          </w:tcPr>
          <w:p w14:paraId="251D97C3" w14:textId="175F861C" w:rsidR="004C4185" w:rsidRDefault="00CB7CAA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p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T0N0</w:t>
            </w:r>
          </w:p>
          <w:p w14:paraId="00F52830" w14:textId="70C4E109" w:rsidR="004C4185" w:rsidRPr="004C4185" w:rsidRDefault="004C4185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=1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) %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6" w:space="0" w:color="auto"/>
            </w:tcBorders>
          </w:tcPr>
          <w:p w14:paraId="2AABB7B1" w14:textId="4EA4DCEA" w:rsidR="004C4185" w:rsidRDefault="00CB7CAA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p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T+N</w:t>
            </w:r>
            <w:r w:rsidR="004C418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79F327D2" w14:textId="63366091" w:rsidR="004C4185" w:rsidRPr="004C4185" w:rsidRDefault="004C4185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=2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</w:rPr>
              <w:t>) %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6" w:space="0" w:color="auto"/>
            </w:tcBorders>
          </w:tcPr>
          <w:p w14:paraId="7EA2F1FB" w14:textId="3053C9D8" w:rsidR="004C4185" w:rsidRDefault="00CB7CAA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p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T0N+</w:t>
            </w:r>
          </w:p>
          <w:p w14:paraId="6FA997A8" w14:textId="70A9293E" w:rsidR="004C4185" w:rsidRPr="004C4185" w:rsidRDefault="004C4185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=4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 %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6" w:space="0" w:color="auto"/>
            </w:tcBorders>
          </w:tcPr>
          <w:p w14:paraId="3B3077D4" w14:textId="735D4461" w:rsidR="004C4185" w:rsidRDefault="00CB7CAA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yp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T+N</w:t>
            </w:r>
            <w:proofErr w:type="spellEnd"/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  <w:p w14:paraId="27AD1AC0" w14:textId="32A0BFFD" w:rsidR="004C4185" w:rsidRPr="004C4185" w:rsidRDefault="004C4185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=1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t>) %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6E809DF" w14:textId="06C6ACF5" w:rsidR="004C4185" w:rsidRPr="004C4185" w:rsidRDefault="004C4185" w:rsidP="004C41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4C4185" w:rsidRPr="004C4185" w14:paraId="0B9D3235" w14:textId="77777777" w:rsidTr="00E51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single" w:sz="6" w:space="0" w:color="auto"/>
              <w:bottom w:val="none" w:sz="0" w:space="0" w:color="auto"/>
            </w:tcBorders>
          </w:tcPr>
          <w:p w14:paraId="7B5B3CB1" w14:textId="77777777" w:rsidR="004C4185" w:rsidRPr="004C4185" w:rsidRDefault="004C4185" w:rsidP="004C41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1" w:name="_Hlk183982392"/>
            <w:bookmarkStart w:id="2" w:name="_Hlk140917885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</w:t>
            </w:r>
          </w:p>
          <w:p w14:paraId="763446D0" w14:textId="77777777" w:rsidR="004C4185" w:rsidRPr="004C4185" w:rsidRDefault="004C4185" w:rsidP="004C418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＜</w:t>
            </w: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0</w:t>
            </w:r>
          </w:p>
          <w:p w14:paraId="4E8D84C9" w14:textId="77777777" w:rsidR="004C4185" w:rsidRPr="004C4185" w:rsidRDefault="004C4185" w:rsidP="004C418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60</w:t>
            </w:r>
          </w:p>
        </w:tc>
        <w:tc>
          <w:tcPr>
            <w:tcW w:w="710" w:type="pct"/>
            <w:tcBorders>
              <w:top w:val="single" w:sz="6" w:space="0" w:color="auto"/>
              <w:bottom w:val="none" w:sz="0" w:space="0" w:color="auto"/>
            </w:tcBorders>
          </w:tcPr>
          <w:p w14:paraId="262BEA2A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C30A3F" w14:textId="46C6E626" w:rsidR="004C4185" w:rsidRPr="004C4185" w:rsidRDefault="00A96561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E6D0D8B" w14:textId="3548E2F1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single" w:sz="6" w:space="0" w:color="auto"/>
              <w:bottom w:val="none" w:sz="0" w:space="0" w:color="auto"/>
            </w:tcBorders>
          </w:tcPr>
          <w:p w14:paraId="78AD74AB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61C8E5" w14:textId="46388643" w:rsidR="004C4185" w:rsidRPr="004C4185" w:rsidRDefault="00622EF7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.3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F64CDF0" w14:textId="2029AB5A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54.7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  <w:tcBorders>
              <w:top w:val="single" w:sz="6" w:space="0" w:color="auto"/>
              <w:bottom w:val="none" w:sz="0" w:space="0" w:color="auto"/>
            </w:tcBorders>
          </w:tcPr>
          <w:p w14:paraId="293D3460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0F0597" w14:textId="767035A3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7564CF8" w14:textId="54C4C79B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single" w:sz="6" w:space="0" w:color="auto"/>
              <w:bottom w:val="none" w:sz="0" w:space="0" w:color="auto"/>
            </w:tcBorders>
          </w:tcPr>
          <w:p w14:paraId="24D39B24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F36DC5" w14:textId="6A171BDD" w:rsidR="004C4185" w:rsidRPr="004C4185" w:rsidRDefault="007A183B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9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69C71986" w14:textId="0856043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5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  <w:tcBorders>
              <w:top w:val="single" w:sz="6" w:space="0" w:color="auto"/>
              <w:bottom w:val="none" w:sz="0" w:space="0" w:color="auto"/>
            </w:tcBorders>
          </w:tcPr>
          <w:p w14:paraId="162B064B" w14:textId="4D6E04D2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179</w:t>
            </w:r>
          </w:p>
        </w:tc>
      </w:tr>
      <w:tr w:rsidR="004C4185" w:rsidRPr="004C4185" w14:paraId="0D9DD96D" w14:textId="77777777" w:rsidTr="00E51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89BCF42" w14:textId="77777777" w:rsidR="004C4185" w:rsidRPr="004C4185" w:rsidRDefault="004C4185" w:rsidP="004C41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3" w:name="_Hlk183983045"/>
            <w:bookmarkEnd w:id="1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x</w:t>
            </w:r>
          </w:p>
          <w:p w14:paraId="7C6ACCB2" w14:textId="77777777" w:rsidR="004C4185" w:rsidRPr="004C4185" w:rsidRDefault="004C4185" w:rsidP="004C418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le</w:t>
            </w:r>
          </w:p>
          <w:p w14:paraId="283BD1EF" w14:textId="77777777" w:rsidR="004C4185" w:rsidRPr="004C4185" w:rsidRDefault="004C4185" w:rsidP="004C418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710" w:type="pct"/>
          </w:tcPr>
          <w:p w14:paraId="19F18EAD" w14:textId="77777777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FB35F2" w14:textId="750F6F10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3.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A518078" w14:textId="6B98B006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16.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03BA6998" w14:textId="77777777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719236" w14:textId="0DF1AE7A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1D02D89E" w14:textId="29B9B5D3" w:rsidR="004C4185" w:rsidRPr="004C4185" w:rsidRDefault="001615C4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9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</w:tcPr>
          <w:p w14:paraId="113CE551" w14:textId="77777777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360594" w14:textId="66D466CE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7B80DE98" w14:textId="4A32CFE4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19E879A3" w14:textId="77777777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8F24FB" w14:textId="29760762" w:rsidR="004C4185" w:rsidRPr="004C4185" w:rsidRDefault="007A183B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3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9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C8A5E97" w14:textId="747622C8" w:rsidR="004C4185" w:rsidRPr="004C4185" w:rsidRDefault="007A183B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7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</w:tcPr>
          <w:p w14:paraId="235BA38B" w14:textId="650D0422" w:rsidR="004C4185" w:rsidRPr="004C4185" w:rsidRDefault="004C4185" w:rsidP="004C41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</w:tr>
      <w:tr w:rsidR="004C4185" w:rsidRPr="004C4185" w14:paraId="26DD0BB5" w14:textId="77777777" w:rsidTr="00E51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14:paraId="7BAADA79" w14:textId="77777777" w:rsidR="004C4185" w:rsidRPr="004C4185" w:rsidRDefault="004C4185" w:rsidP="004C41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4" w:name="_Hlk183983206"/>
            <w:bookmarkEnd w:id="3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umor location</w:t>
            </w:r>
          </w:p>
          <w:p w14:paraId="648C56C8" w14:textId="77777777" w:rsidR="004C4185" w:rsidRPr="004C4185" w:rsidRDefault="004C4185" w:rsidP="004C418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pper</w:t>
            </w:r>
          </w:p>
          <w:p w14:paraId="76EA1630" w14:textId="77777777" w:rsidR="004C4185" w:rsidRPr="004C4185" w:rsidRDefault="004C4185" w:rsidP="004C418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ddle</w:t>
            </w:r>
          </w:p>
          <w:p w14:paraId="0D621FFC" w14:textId="77777777" w:rsidR="004C4185" w:rsidRPr="004C4185" w:rsidRDefault="004C4185" w:rsidP="004C418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ower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0871B36F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FD553C" w14:textId="107E880C" w:rsidR="004C4185" w:rsidRPr="004C4185" w:rsidRDefault="00A96561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5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6DBBA334" w14:textId="6CC6A601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8.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270FBE0" w14:textId="4323D2B3" w:rsidR="004C4185" w:rsidRPr="004C4185" w:rsidRDefault="00A96561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9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537B8F20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2E94CB" w14:textId="27E1E20E" w:rsidR="004C4185" w:rsidRPr="004C4185" w:rsidRDefault="00622EF7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.4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40F053E" w14:textId="30F1B5BE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4F48D8AA" w14:textId="7C90D46C" w:rsidR="004C4185" w:rsidRPr="004C4185" w:rsidRDefault="00622EF7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  <w:tcBorders>
              <w:top w:val="none" w:sz="0" w:space="0" w:color="auto"/>
              <w:bottom w:val="none" w:sz="0" w:space="0" w:color="auto"/>
            </w:tcBorders>
          </w:tcPr>
          <w:p w14:paraId="38ACD3FD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4D6FC5" w14:textId="0915049C" w:rsidR="004C4185" w:rsidRPr="004C4185" w:rsidRDefault="00E632E6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AC5B0C3" w14:textId="1239771F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6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D1AD44C" w14:textId="17FE309A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694F4EEF" w14:textId="77777777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94132C" w14:textId="21395E81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25B04B7D" w14:textId="36DDA184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5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774CBF57" w14:textId="6C0451C5" w:rsidR="004C4185" w:rsidRPr="004C4185" w:rsidRDefault="007A183B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7</w:t>
            </w:r>
            <w:r w:rsidR="004C4185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557101" w14:textId="2AA2C352" w:rsidR="004C4185" w:rsidRPr="004C4185" w:rsidRDefault="004C4185" w:rsidP="004C41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</w:tr>
      <w:tr w:rsidR="00B04618" w:rsidRPr="004C4185" w14:paraId="0951B0F9" w14:textId="77777777" w:rsidTr="009D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0916D827" w14:textId="77777777" w:rsidR="00B04618" w:rsidRPr="004C4185" w:rsidRDefault="00B04618" w:rsidP="00B0461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5" w:name="OLE_LINK1"/>
            <w:bookmarkStart w:id="6" w:name="_Hlk183983321"/>
            <w:bookmarkEnd w:id="2"/>
            <w:bookmarkEnd w:id="4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linical T stage</w:t>
            </w:r>
          </w:p>
          <w:p w14:paraId="4C6F08E3" w14:textId="77777777" w:rsidR="00B04618" w:rsidRPr="004C4185" w:rsidRDefault="00B04618" w:rsidP="00B04618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1-2</w:t>
            </w:r>
          </w:p>
          <w:p w14:paraId="5AB4D98F" w14:textId="77777777" w:rsidR="00B04618" w:rsidRPr="004C4185" w:rsidRDefault="00B04618" w:rsidP="00B04618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3</w:t>
            </w:r>
          </w:p>
          <w:p w14:paraId="670B2EC5" w14:textId="77777777" w:rsidR="00B04618" w:rsidRPr="004C4185" w:rsidRDefault="00B04618" w:rsidP="00B0461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4</w:t>
            </w:r>
            <w:bookmarkEnd w:id="5"/>
          </w:p>
        </w:tc>
        <w:tc>
          <w:tcPr>
            <w:tcW w:w="710" w:type="pct"/>
          </w:tcPr>
          <w:p w14:paraId="330E2404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888F3C" w14:textId="5D8C3F89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1EBCC35" w14:textId="013CB06F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70.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E05FE2B" w14:textId="2C7FA8A6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96561"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26F4AD8F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B31D0B" w14:textId="45E208B8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6.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96DFD85" w14:textId="6735E2C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622EF7">
              <w:rPr>
                <w:rFonts w:ascii="Times New Roman" w:hAnsi="Times New Roman" w:cs="Times New Roman" w:hint="eastAsia"/>
                <w:color w:val="000000" w:themeColor="text1"/>
              </w:rPr>
              <w:t>61.7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6BA3BEF1" w14:textId="4C38D8C7" w:rsidR="00B04618" w:rsidRPr="004C4185" w:rsidRDefault="00622EF7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.3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</w:tcPr>
          <w:p w14:paraId="03E10569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99494F" w14:textId="0B0AEB48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159E566F" w14:textId="1DFA484F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9.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7666A807" w14:textId="2C3D0214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26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5B490E3A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B3A050" w14:textId="7DAB7783" w:rsidR="00B04618" w:rsidRPr="004C4185" w:rsidRDefault="007A183B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8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219DD5A" w14:textId="02B67757" w:rsidR="00B04618" w:rsidRPr="004C4185" w:rsidRDefault="007A183B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1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254D99B1" w14:textId="63FDE1AA" w:rsidR="00B04618" w:rsidRPr="004C4185" w:rsidRDefault="007A183B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</w:tcPr>
          <w:p w14:paraId="2D0DE688" w14:textId="6FC7CE34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665</w:t>
            </w:r>
          </w:p>
        </w:tc>
      </w:tr>
      <w:tr w:rsidR="00B04618" w:rsidRPr="004C4185" w14:paraId="18BED677" w14:textId="77777777" w:rsidTr="009D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14:paraId="1DFEF176" w14:textId="77777777" w:rsidR="00B04618" w:rsidRPr="004C4185" w:rsidRDefault="00B04618" w:rsidP="00B0461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7" w:name="_Hlk183983772"/>
            <w:bookmarkEnd w:id="6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linical N stage</w:t>
            </w:r>
          </w:p>
          <w:p w14:paraId="58820DC3" w14:textId="77777777" w:rsidR="00B04618" w:rsidRPr="004C4185" w:rsidRDefault="00B04618" w:rsidP="00B04618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0</w:t>
            </w:r>
          </w:p>
          <w:p w14:paraId="1056E023" w14:textId="77777777" w:rsidR="00B04618" w:rsidRPr="004C4185" w:rsidRDefault="00B04618" w:rsidP="00B0461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1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6FE16093" w14:textId="77777777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42DAA5" w14:textId="2CB38413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3CAAD82" w14:textId="5D6E29B5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92.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116F053C" w14:textId="77777777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287A54" w14:textId="5A3319A5" w:rsidR="00B04618" w:rsidRPr="004C4185" w:rsidRDefault="00622EF7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0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AE9D6D0" w14:textId="67ED2E08" w:rsidR="00B04618" w:rsidRPr="004C4185" w:rsidRDefault="00622EF7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85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0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  <w:tcBorders>
              <w:top w:val="none" w:sz="0" w:space="0" w:color="auto"/>
              <w:bottom w:val="none" w:sz="0" w:space="0" w:color="auto"/>
            </w:tcBorders>
          </w:tcPr>
          <w:p w14:paraId="47E2AB6D" w14:textId="77777777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D74179" w14:textId="60252AD6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25F7A6BC" w14:textId="5BC169CA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632E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95.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none" w:sz="0" w:space="0" w:color="auto"/>
            </w:tcBorders>
          </w:tcPr>
          <w:p w14:paraId="28C443BA" w14:textId="77777777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6710B6" w14:textId="202D4400" w:rsidR="00B04618" w:rsidRPr="004C4185" w:rsidRDefault="007A183B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7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68F8DD4C" w14:textId="71BAE1C0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  <w:tcBorders>
              <w:top w:val="none" w:sz="0" w:space="0" w:color="auto"/>
              <w:bottom w:val="none" w:sz="0" w:space="0" w:color="auto"/>
            </w:tcBorders>
          </w:tcPr>
          <w:p w14:paraId="2E4E9BE1" w14:textId="77777777" w:rsidR="00B04618" w:rsidRPr="004C4185" w:rsidRDefault="00B04618" w:rsidP="00B046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600</w:t>
            </w:r>
          </w:p>
        </w:tc>
      </w:tr>
      <w:bookmarkEnd w:id="7"/>
      <w:tr w:rsidR="00B04618" w:rsidRPr="004C4185" w14:paraId="63C111F4" w14:textId="77777777" w:rsidTr="009D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6C3650E5" w14:textId="77777777" w:rsidR="00B04618" w:rsidRPr="004C4185" w:rsidRDefault="00B04618" w:rsidP="00B0461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linical TNM stage</w:t>
            </w:r>
          </w:p>
          <w:p w14:paraId="7ACA4DD6" w14:textId="77777777" w:rsidR="00B04618" w:rsidRPr="004C4185" w:rsidRDefault="00B04618" w:rsidP="00B04618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IA-IIB</w:t>
            </w:r>
          </w:p>
          <w:p w14:paraId="3E18F345" w14:textId="77777777" w:rsidR="00B04618" w:rsidRPr="004C4185" w:rsidRDefault="00B04618" w:rsidP="00B04618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II</w:t>
            </w:r>
          </w:p>
          <w:p w14:paraId="5E396087" w14:textId="77777777" w:rsidR="00B04618" w:rsidRPr="004C4185" w:rsidRDefault="00B04618" w:rsidP="00B0461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VA-IVB</w:t>
            </w:r>
          </w:p>
        </w:tc>
        <w:tc>
          <w:tcPr>
            <w:tcW w:w="710" w:type="pct"/>
          </w:tcPr>
          <w:p w14:paraId="5A38F94D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C0EC24" w14:textId="188ED00C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9.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423013DE" w14:textId="23AE37D2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49770FFA" w14:textId="35FBA7DB" w:rsidR="00B04618" w:rsidRPr="004C4185" w:rsidRDefault="001615C4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77ACCBF9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1A0DB6" w14:textId="33D3646A" w:rsidR="00B04618" w:rsidRPr="004C4185" w:rsidRDefault="00622EF7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.6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718CDB80" w14:textId="7DD9AE41" w:rsidR="00B04618" w:rsidRPr="004C4185" w:rsidRDefault="00622EF7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81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43CDBC47" w14:textId="27C5C2BB" w:rsidR="00B04618" w:rsidRPr="004C4185" w:rsidRDefault="00622EF7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</w:tcPr>
          <w:p w14:paraId="46BCD685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7E8747" w14:textId="0222F371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9.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72189C43" w14:textId="46F624E2" w:rsidR="00B04618" w:rsidRPr="004C4185" w:rsidRDefault="003B145E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  <w:r w:rsidR="00B04618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52F9EA4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</w:tcPr>
          <w:p w14:paraId="7EE5CD6B" w14:textId="77777777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068BE3" w14:textId="4A404AE4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A183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FA3A6A">
              <w:rPr>
                <w:rFonts w:ascii="Times New Roman" w:hAnsi="Times New Roman" w:cs="Times New Roman" w:hint="eastAsia"/>
                <w:color w:val="000000" w:themeColor="text1"/>
              </w:rPr>
              <w:t>9.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33173C9" w14:textId="4C8865FE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A3A6A"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A3A6A">
              <w:rPr>
                <w:rFonts w:ascii="Times New Roman" w:hAnsi="Times New Roman" w:cs="Times New Roman" w:hint="eastAsia"/>
                <w:color w:val="000000" w:themeColor="text1"/>
              </w:rPr>
              <w:t>9.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1B33A436" w14:textId="70C38AB6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FA3A6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</w:tcPr>
          <w:p w14:paraId="272F7C52" w14:textId="2336F485" w:rsidR="00B04618" w:rsidRPr="004C4185" w:rsidRDefault="00B04618" w:rsidP="00B046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57</w:t>
            </w:r>
          </w:p>
        </w:tc>
      </w:tr>
      <w:tr w:rsidR="00E514D7" w:rsidRPr="004C4185" w14:paraId="72764899" w14:textId="77777777" w:rsidTr="009D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14:paraId="428B18F4" w14:textId="77777777" w:rsidR="00E514D7" w:rsidRPr="004C4185" w:rsidRDefault="00E514D7" w:rsidP="00E514D7">
            <w:pPr>
              <w:tabs>
                <w:tab w:val="right" w:pos="2292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8" w:name="_Hlk183983854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iation dos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</w:p>
          <w:p w14:paraId="6D4918F6" w14:textId="4053A66D" w:rsidR="00E514D7" w:rsidRPr="004C4185" w:rsidRDefault="00A94130" w:rsidP="00E514D7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≤</w:t>
            </w:r>
            <w:r w:rsidR="00E514D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4</w:t>
            </w:r>
            <w:r w:rsidR="00E514D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  <w:r w:rsidR="00E514D7"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y</w:t>
            </w:r>
          </w:p>
          <w:p w14:paraId="1FAEB3AA" w14:textId="63AE48BC" w:rsidR="00E514D7" w:rsidRPr="004C4185" w:rsidRDefault="00A94130" w:rsidP="009D77DA">
            <w:pPr>
              <w:tabs>
                <w:tab w:val="right" w:pos="2292"/>
              </w:tabs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＜</w:t>
            </w:r>
            <w:r w:rsidR="00E514D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4</w:t>
            </w:r>
            <w:r w:rsidR="00E514D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  <w:r w:rsidR="00E514D7"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y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</w:tcPr>
          <w:p w14:paraId="28131620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448424" w14:textId="305E7AC1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94130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A94130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.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C2F476B" w14:textId="627AC543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.4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</w:tcPr>
          <w:p w14:paraId="2937DA03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B3702B" w14:textId="21B3484F" w:rsidR="00E514D7" w:rsidRPr="004C4185" w:rsidRDefault="00426AF2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94130">
              <w:rPr>
                <w:rFonts w:ascii="Times New Roman" w:hAnsi="Times New Roman" w:cs="Times New Roman" w:hint="eastAsia"/>
                <w:color w:val="000000" w:themeColor="text1"/>
              </w:rPr>
              <w:t>55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A94130">
              <w:rPr>
                <w:rFonts w:ascii="Times New Roman" w:hAnsi="Times New Roman" w:cs="Times New Roman" w:hint="eastAsia"/>
                <w:color w:val="000000" w:themeColor="text1"/>
              </w:rPr>
              <w:t>77.1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CD3925D" w14:textId="561F5C34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.9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</w:tcPr>
          <w:p w14:paraId="364DE794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B9EABC" w14:textId="36F6D7E5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5.7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2BA2BFFF" w14:textId="09365193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</w:tcPr>
          <w:p w14:paraId="4AB4090E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CC2B55" w14:textId="7249BAD6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2.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1DAC54AF" w14:textId="431C4EB3" w:rsidR="00E514D7" w:rsidRPr="004C4185" w:rsidRDefault="00A94130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8.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</w:tcPr>
          <w:p w14:paraId="77397624" w14:textId="350C8852" w:rsidR="00E514D7" w:rsidRPr="004C4185" w:rsidDel="00B81BE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A94130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</w:p>
        </w:tc>
      </w:tr>
      <w:tr w:rsidR="00E514D7" w:rsidRPr="004C4185" w14:paraId="562AB1EB" w14:textId="77777777" w:rsidTr="009D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4DF7558" w14:textId="77777777" w:rsidR="00E514D7" w:rsidRPr="004C4185" w:rsidRDefault="00E514D7" w:rsidP="00E514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9" w:name="_Hlk183983960"/>
            <w:bookmarkEnd w:id="8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emotherapy</w:t>
            </w:r>
          </w:p>
          <w:p w14:paraId="2BA57049" w14:textId="77777777" w:rsidR="00E514D7" w:rsidRPr="004C4185" w:rsidRDefault="00E514D7" w:rsidP="00E514D7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  <w:p w14:paraId="04D166A8" w14:textId="77777777" w:rsidR="00E514D7" w:rsidRPr="004C4185" w:rsidRDefault="00E514D7" w:rsidP="00E514D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</w:t>
            </w:r>
          </w:p>
        </w:tc>
        <w:tc>
          <w:tcPr>
            <w:tcW w:w="0" w:type="pct"/>
          </w:tcPr>
          <w:p w14:paraId="705BEF1B" w14:textId="77777777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F0C1DE" w14:textId="6ABAD2B7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6.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5C4A1A38" w14:textId="2DA09615" w:rsidR="00E514D7" w:rsidRPr="004C4185" w:rsidRDefault="001615C4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.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</w:tcPr>
          <w:p w14:paraId="21DCB581" w14:textId="77777777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2BE391" w14:textId="30AE19DB" w:rsidR="00E514D7" w:rsidRPr="004C4185" w:rsidRDefault="00426AF2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4.5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4DC5F303" w14:textId="60967B96" w:rsidR="00E514D7" w:rsidRPr="004C4185" w:rsidRDefault="00426AF2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1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5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</w:tcPr>
          <w:p w14:paraId="3E08A2EA" w14:textId="77777777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5EC944" w14:textId="1105DD3C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B71C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100.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B5C22E1" w14:textId="5FB59946" w:rsidR="00E514D7" w:rsidRPr="004C4185" w:rsidRDefault="003B145E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</w:tcPr>
          <w:p w14:paraId="68B2B7E0" w14:textId="77777777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44F7AD" w14:textId="492265C4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91.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0FDE5F86" w14:textId="5F2BB61D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0" w:type="pct"/>
            <w:shd w:val="clear" w:color="auto" w:fill="auto"/>
          </w:tcPr>
          <w:p w14:paraId="61034995" w14:textId="49C81D22" w:rsidR="00E514D7" w:rsidRPr="004C4185" w:rsidRDefault="00E514D7" w:rsidP="00E514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lastRenderedPageBreak/>
              <w:t>0.</w:t>
            </w:r>
            <w:r w:rsidR="00D41678">
              <w:rPr>
                <w:rFonts w:ascii="Times New Roman" w:hAnsi="Times New Roman" w:cs="Times New Roman" w:hint="eastAsia"/>
                <w:color w:val="000000" w:themeColor="text1"/>
              </w:rPr>
              <w:t>146</w:t>
            </w:r>
          </w:p>
        </w:tc>
      </w:tr>
      <w:tr w:rsidR="00E514D7" w:rsidRPr="004C4185" w14:paraId="0C831488" w14:textId="77777777" w:rsidTr="009D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none" w:sz="0" w:space="0" w:color="auto"/>
              <w:bottom w:val="single" w:sz="12" w:space="0" w:color="auto"/>
            </w:tcBorders>
          </w:tcPr>
          <w:p w14:paraId="423207E0" w14:textId="77777777" w:rsidR="00E514D7" w:rsidRPr="004C4185" w:rsidRDefault="00E514D7" w:rsidP="00E514D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10" w:name="_Hlk183984077"/>
            <w:bookmarkEnd w:id="9"/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umber of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N</w:t>
            </w: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examined</w:t>
            </w:r>
          </w:p>
          <w:p w14:paraId="1464F791" w14:textId="10D93A40" w:rsidR="00E514D7" w:rsidRPr="004C4185" w:rsidRDefault="00E514D7" w:rsidP="00E514D7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＜</w:t>
            </w: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</w:p>
          <w:p w14:paraId="0EC8759C" w14:textId="244FECBF" w:rsidR="00E514D7" w:rsidRPr="004C4185" w:rsidRDefault="00E514D7" w:rsidP="009D77DA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≥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710" w:type="pct"/>
            <w:tcBorders>
              <w:top w:val="none" w:sz="0" w:space="0" w:color="auto"/>
              <w:bottom w:val="single" w:sz="12" w:space="0" w:color="auto"/>
            </w:tcBorders>
          </w:tcPr>
          <w:p w14:paraId="6780A2B4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EECA74" w14:textId="46E21AEE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8.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B5488DC" w14:textId="7AC13A24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5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5B092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1615C4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single" w:sz="12" w:space="0" w:color="auto"/>
            </w:tcBorders>
          </w:tcPr>
          <w:p w14:paraId="5869708E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0FE4E8" w14:textId="712C35DC" w:rsidR="00E514D7" w:rsidRPr="004C4185" w:rsidRDefault="00426AF2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5B092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.9</w:t>
            </w:r>
            <w:r w:rsidR="00E514D7"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51339B0" w14:textId="61CEA51E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26A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5B092E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426AF2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648" w:type="pct"/>
            <w:tcBorders>
              <w:top w:val="none" w:sz="0" w:space="0" w:color="auto"/>
              <w:bottom w:val="single" w:sz="12" w:space="0" w:color="auto"/>
            </w:tcBorders>
          </w:tcPr>
          <w:p w14:paraId="50B40007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71EF73" w14:textId="64A6696A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3D98DFA4" w14:textId="73F00A5C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5B092E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B092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10" w:type="pct"/>
            <w:tcBorders>
              <w:top w:val="none" w:sz="0" w:space="0" w:color="auto"/>
              <w:bottom w:val="single" w:sz="12" w:space="0" w:color="auto"/>
            </w:tcBorders>
          </w:tcPr>
          <w:p w14:paraId="76BED696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3B340D" w14:textId="64FA0451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8.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14:paraId="2CC87417" w14:textId="1810CE9F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3B145E">
              <w:rPr>
                <w:rFonts w:ascii="Times New Roman" w:hAnsi="Times New Roman" w:cs="Times New Roman" w:hint="eastAsia"/>
                <w:color w:val="000000" w:themeColor="text1"/>
              </w:rPr>
              <w:t>91.8</w:t>
            </w:r>
            <w:r w:rsidRPr="004C418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762" w:type="pct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14:paraId="70F2B547" w14:textId="448CC9EC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C418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41678">
              <w:rPr>
                <w:rFonts w:ascii="Times New Roman" w:hAnsi="Times New Roman" w:cs="Times New Roman" w:hint="eastAsia"/>
                <w:color w:val="000000" w:themeColor="text1"/>
              </w:rPr>
              <w:t>156</w:t>
            </w:r>
          </w:p>
          <w:p w14:paraId="211A6435" w14:textId="77777777" w:rsidR="00E514D7" w:rsidRPr="004C4185" w:rsidRDefault="00E514D7" w:rsidP="00E514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0"/>
    <w:bookmarkEnd w:id="10"/>
    <w:p w14:paraId="18631684" w14:textId="7480E59F" w:rsidR="004C4185" w:rsidRPr="004C4185" w:rsidRDefault="005B518C" w:rsidP="004C418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N, </w:t>
      </w:r>
      <w:r w:rsidRPr="00142E20">
        <w:rPr>
          <w:rFonts w:ascii="Times New Roman" w:hAnsi="Times New Roman" w:cs="Times New Roman"/>
        </w:rPr>
        <w:t>lymph node</w:t>
      </w:r>
      <w:r>
        <w:rPr>
          <w:rFonts w:ascii="Times New Roman" w:hAnsi="Times New Roman" w:cs="Times New Roman"/>
        </w:rPr>
        <w:t>s.</w:t>
      </w:r>
    </w:p>
    <w:sectPr w:rsidR="004C4185" w:rsidRPr="004C4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97E0D" w14:textId="77777777" w:rsidR="00F12E79" w:rsidRDefault="00F12E79" w:rsidP="004C4185">
      <w:pPr>
        <w:rPr>
          <w:rFonts w:hint="eastAsia"/>
        </w:rPr>
      </w:pPr>
      <w:r>
        <w:separator/>
      </w:r>
    </w:p>
  </w:endnote>
  <w:endnote w:type="continuationSeparator" w:id="0">
    <w:p w14:paraId="12E34151" w14:textId="77777777" w:rsidR="00F12E79" w:rsidRDefault="00F12E79" w:rsidP="004C41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CA0CC" w14:textId="77777777" w:rsidR="00F12E79" w:rsidRDefault="00F12E79" w:rsidP="004C4185">
      <w:pPr>
        <w:rPr>
          <w:rFonts w:hint="eastAsia"/>
        </w:rPr>
      </w:pPr>
      <w:r>
        <w:separator/>
      </w:r>
    </w:p>
  </w:footnote>
  <w:footnote w:type="continuationSeparator" w:id="0">
    <w:p w14:paraId="044C2390" w14:textId="77777777" w:rsidR="00F12E79" w:rsidRDefault="00F12E79" w:rsidP="004C41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C0"/>
    <w:rsid w:val="00005503"/>
    <w:rsid w:val="00007D3F"/>
    <w:rsid w:val="000365C0"/>
    <w:rsid w:val="00063B0C"/>
    <w:rsid w:val="001615C4"/>
    <w:rsid w:val="001F3C73"/>
    <w:rsid w:val="0029628F"/>
    <w:rsid w:val="002C3E2C"/>
    <w:rsid w:val="002F4C36"/>
    <w:rsid w:val="00336BC1"/>
    <w:rsid w:val="00356305"/>
    <w:rsid w:val="003B145E"/>
    <w:rsid w:val="00414017"/>
    <w:rsid w:val="00426AF2"/>
    <w:rsid w:val="00451D94"/>
    <w:rsid w:val="004C4185"/>
    <w:rsid w:val="00500662"/>
    <w:rsid w:val="00506206"/>
    <w:rsid w:val="005B092E"/>
    <w:rsid w:val="005B0E45"/>
    <w:rsid w:val="005B518C"/>
    <w:rsid w:val="005D4C48"/>
    <w:rsid w:val="00622EF7"/>
    <w:rsid w:val="00623F38"/>
    <w:rsid w:val="006A7D69"/>
    <w:rsid w:val="006E46FF"/>
    <w:rsid w:val="007560E6"/>
    <w:rsid w:val="007A183B"/>
    <w:rsid w:val="007D7DEB"/>
    <w:rsid w:val="00813C85"/>
    <w:rsid w:val="00915014"/>
    <w:rsid w:val="009221F8"/>
    <w:rsid w:val="009B71CE"/>
    <w:rsid w:val="009C4210"/>
    <w:rsid w:val="009D77DA"/>
    <w:rsid w:val="009E5F75"/>
    <w:rsid w:val="00A45716"/>
    <w:rsid w:val="00A94130"/>
    <w:rsid w:val="00A96561"/>
    <w:rsid w:val="00B04618"/>
    <w:rsid w:val="00B81BE5"/>
    <w:rsid w:val="00CA2B0C"/>
    <w:rsid w:val="00CB7CAA"/>
    <w:rsid w:val="00D12F15"/>
    <w:rsid w:val="00D27478"/>
    <w:rsid w:val="00D41678"/>
    <w:rsid w:val="00DC5CD4"/>
    <w:rsid w:val="00E514D7"/>
    <w:rsid w:val="00E524FC"/>
    <w:rsid w:val="00E53856"/>
    <w:rsid w:val="00E6148B"/>
    <w:rsid w:val="00E632E6"/>
    <w:rsid w:val="00EB21B4"/>
    <w:rsid w:val="00EE3CF7"/>
    <w:rsid w:val="00F0043E"/>
    <w:rsid w:val="00F12E79"/>
    <w:rsid w:val="00FA3A6A"/>
    <w:rsid w:val="00FB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95ACBB"/>
  <w15:chartTrackingRefBased/>
  <w15:docId w15:val="{B65CD414-F6EA-426A-8F2F-0F6D3D3F0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185"/>
    <w:rPr>
      <w:sz w:val="18"/>
      <w:szCs w:val="18"/>
    </w:rPr>
  </w:style>
  <w:style w:type="table" w:styleId="2">
    <w:name w:val="Plain Table 2"/>
    <w:basedOn w:val="a1"/>
    <w:uiPriority w:val="42"/>
    <w:rsid w:val="004C41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semiHidden/>
    <w:rsid w:val="00D27478"/>
  </w:style>
  <w:style w:type="character" w:styleId="a8">
    <w:name w:val="annotation reference"/>
    <w:basedOn w:val="a0"/>
    <w:uiPriority w:val="99"/>
    <w:semiHidden/>
    <w:unhideWhenUsed/>
    <w:rsid w:val="00D2747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2747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27478"/>
  </w:style>
  <w:style w:type="paragraph" w:styleId="ab">
    <w:name w:val="annotation subject"/>
    <w:basedOn w:val="a9"/>
    <w:next w:val="a9"/>
    <w:link w:val="ac"/>
    <w:uiPriority w:val="99"/>
    <w:semiHidden/>
    <w:unhideWhenUsed/>
    <w:rsid w:val="00D2747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274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354</Words>
  <Characters>876</Characters>
  <Application>Microsoft Office Word</Application>
  <DocSecurity>0</DocSecurity>
  <Lines>175</Lines>
  <Paragraphs>153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冬 赵</dc:creator>
  <cp:keywords/>
  <dc:description/>
  <cp:lastModifiedBy>芳冬 赵</cp:lastModifiedBy>
  <cp:revision>21</cp:revision>
  <dcterms:created xsi:type="dcterms:W3CDTF">2023-10-26T16:53:00Z</dcterms:created>
  <dcterms:modified xsi:type="dcterms:W3CDTF">2025-01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cde0555afb44a17d35db6678988e95f75b82bd81c62dbf886a1b2429a3c61d</vt:lpwstr>
  </property>
</Properties>
</file>